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E838D2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TABLE S4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| Resistanc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 xml:space="preserve"> genes annotated in the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shd w:val="clear" w:color="auto" w:fill="FFFFFF"/>
          <w:lang w:val="en-US" w:eastAsia="zh-CN"/>
        </w:rPr>
        <w:t>Providencia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shd w:val="clear" w:color="auto" w:fill="FFFFFF"/>
          <w:lang w:val="en-US" w:eastAsia="zh-CN"/>
        </w:rPr>
        <w:t>sp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szCs w:val="24"/>
          <w:shd w:val="clear" w:color="auto" w:fill="FFFFFF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>TYF-12 genome.</w:t>
      </w:r>
    </w:p>
    <w:p w14:paraId="66671A1B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1633"/>
        <w:gridCol w:w="1421"/>
        <w:gridCol w:w="1335"/>
        <w:gridCol w:w="1451"/>
      </w:tblGrid>
      <w:tr w14:paraId="62626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4C6D4B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Gen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Family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1251A1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Gen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Name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3A1792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Coverage (%)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FF5126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dentity (%)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798B369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imilarity (%)</w:t>
            </w:r>
          </w:p>
        </w:tc>
      </w:tr>
      <w:tr w14:paraId="25FDF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586F1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incosamide nucleotidyltransferase (LNU)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93BBF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lnuF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D4901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  <w:p w14:paraId="7D4659E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50D47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99.3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2EF06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99.3</w:t>
            </w:r>
          </w:p>
        </w:tc>
      </w:tr>
      <w:tr w14:paraId="3E815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1A7C9C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</w:rPr>
              <w:t xml:space="preserve">minoglycosid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shd w:val="clear" w:color="auto" w:fill="FFFFFF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</w:rPr>
              <w:t>-nucleotidyltransferases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NT(3''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1AC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ad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075A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  <w:p w14:paraId="0A33F3E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  <w:p w14:paraId="6ABB146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030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7ED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</w:tr>
      <w:tr w14:paraId="489B8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3EA1A8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</w:rPr>
              <w:t xml:space="preserve">minoglycosid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</w:rPr>
              <w:t>-acetyltransferases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 xml:space="preserve"> [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AC(3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A57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(3)-IV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07B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D1D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FCC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</w:tr>
      <w:tr w14:paraId="1AA98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AA7683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</w:rPr>
              <w:t xml:space="preserve">minoglycosid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shd w:val="clear" w:color="auto" w:fill="FFFFFF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</w:rPr>
              <w:t>-phosphotransferases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PH(4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834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p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(4)-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23F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D64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F67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</w:tr>
      <w:tr w14:paraId="13028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33F97C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ifampin ADP-ribosyltransferas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(Arr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E75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rr-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93F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C20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807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</w:tr>
      <w:tr w14:paraId="1E4B8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37A96A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AC(6');AAC(6')-Ib-c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2BE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(6')-Ib-cr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523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34F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99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DB6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99.0</w:t>
            </w:r>
          </w:p>
        </w:tc>
      </w:tr>
      <w:tr w14:paraId="54657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419F07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</w:rPr>
              <w:t xml:space="preserve">minoglycosid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shd w:val="clear" w:color="auto" w:fill="FFFFFF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</w:rPr>
              <w:t>-phosphotransferases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PH(3'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9694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p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(3')-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278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98A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98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4F8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98.5</w:t>
            </w:r>
          </w:p>
        </w:tc>
      </w:tr>
      <w:tr w14:paraId="52555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E25921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crolide phosphotransferase (MPH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EC0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ph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DA6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BF7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112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</w:tr>
      <w:tr w14:paraId="3C393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7729D5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incosamide nucleotidyltransferase (LNU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61FCF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lnuG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0D3AC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97.4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C158E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19D2D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97.4</w:t>
            </w:r>
          </w:p>
        </w:tc>
      </w:tr>
    </w:tbl>
    <w:p w14:paraId="3C9BC69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VmNzJlNjA4ODM5OTgxN2MwNTVhMjI0NTZhNDdlYTMifQ=="/>
  </w:docVars>
  <w:rsids>
    <w:rsidRoot w:val="00000000"/>
    <w:rsid w:val="0C0A6779"/>
    <w:rsid w:val="1EB5497A"/>
    <w:rsid w:val="4649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650</Characters>
  <Lines>0</Lines>
  <Paragraphs>0</Paragraphs>
  <TotalTime>0</TotalTime>
  <ScaleCrop>false</ScaleCrop>
  <LinksUpToDate>false</LinksUpToDate>
  <CharactersWithSpaces>682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06:41:00Z</dcterms:created>
  <dc:creator>LENOVO</dc:creator>
  <cp:lastModifiedBy>炎</cp:lastModifiedBy>
  <dcterms:modified xsi:type="dcterms:W3CDTF">2024-10-21T13:0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C1FC3D43A14846D1952504F514015BDF_12</vt:lpwstr>
  </property>
</Properties>
</file>